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4"/>
        <w:tblpPr w:leftFromText="180" w:rightFromText="180" w:vertAnchor="page" w:horzAnchor="margin" w:tblpY="214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7"/>
        <w:gridCol w:w="2057"/>
        <w:gridCol w:w="2058"/>
        <w:gridCol w:w="2058"/>
      </w:tblGrid>
      <w:tr w14:paraId="3F0F2F0D">
        <w:trPr>
          <w:trHeight w:val="557" w:hRule="atLeast"/>
        </w:trPr>
        <w:tc>
          <w:tcPr>
            <w:tcW w:w="205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44CD8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ntibody</w:t>
            </w:r>
          </w:p>
        </w:tc>
        <w:tc>
          <w:tcPr>
            <w:tcW w:w="205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AC18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ompany</w:t>
            </w:r>
          </w:p>
        </w:tc>
        <w:tc>
          <w:tcPr>
            <w:tcW w:w="20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3D51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atalog NO.</w:t>
            </w:r>
          </w:p>
        </w:tc>
        <w:tc>
          <w:tcPr>
            <w:tcW w:w="20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C8715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oncentrations</w:t>
            </w:r>
          </w:p>
        </w:tc>
      </w:tr>
      <w:tr w14:paraId="3D8C9E1D">
        <w:trPr>
          <w:trHeight w:val="714" w:hRule="atLeast"/>
        </w:trPr>
        <w:tc>
          <w:tcPr>
            <w:tcW w:w="2057" w:type="dxa"/>
            <w:tcBorders>
              <w:top w:val="single" w:color="auto" w:sz="4" w:space="0"/>
              <w:bottom w:val="nil"/>
            </w:tcBorders>
            <w:vAlign w:val="center"/>
          </w:tcPr>
          <w:p w14:paraId="257D564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</w:rPr>
              <w:t>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UNX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</w:rPr>
              <w:t>2</w:t>
            </w:r>
          </w:p>
        </w:tc>
        <w:tc>
          <w:tcPr>
            <w:tcW w:w="2057" w:type="dxa"/>
            <w:tcBorders>
              <w:top w:val="single" w:color="auto" w:sz="4" w:space="0"/>
              <w:bottom w:val="nil"/>
            </w:tcBorders>
            <w:vAlign w:val="center"/>
          </w:tcPr>
          <w:p w14:paraId="23B7397C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bcam</w:t>
            </w:r>
          </w:p>
        </w:tc>
        <w:tc>
          <w:tcPr>
            <w:tcW w:w="2058" w:type="dxa"/>
            <w:tcBorders>
              <w:top w:val="single" w:color="auto" w:sz="4" w:space="0"/>
              <w:bottom w:val="nil"/>
            </w:tcBorders>
            <w:vAlign w:val="center"/>
          </w:tcPr>
          <w:p w14:paraId="116D3F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76956</w:t>
            </w:r>
          </w:p>
        </w:tc>
        <w:tc>
          <w:tcPr>
            <w:tcW w:w="2058" w:type="dxa"/>
            <w:tcBorders>
              <w:top w:val="single" w:color="auto" w:sz="4" w:space="0"/>
              <w:bottom w:val="nil"/>
            </w:tcBorders>
            <w:vAlign w:val="center"/>
          </w:tcPr>
          <w:p w14:paraId="38CF458F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B: 1:1000</w:t>
            </w:r>
          </w:p>
        </w:tc>
      </w:tr>
      <w:tr w14:paraId="633514D6">
        <w:trPr>
          <w:trHeight w:val="670" w:hRule="atLeast"/>
        </w:trPr>
        <w:tc>
          <w:tcPr>
            <w:tcW w:w="2057" w:type="dxa"/>
            <w:vAlign w:val="center"/>
          </w:tcPr>
          <w:p w14:paraId="253E84B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</w:rPr>
              <w:t>BMP2</w:t>
            </w:r>
          </w:p>
        </w:tc>
        <w:tc>
          <w:tcPr>
            <w:tcW w:w="2057" w:type="dxa"/>
            <w:vAlign w:val="center"/>
          </w:tcPr>
          <w:p w14:paraId="727A4C4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bcam</w:t>
            </w:r>
          </w:p>
        </w:tc>
        <w:tc>
          <w:tcPr>
            <w:tcW w:w="2058" w:type="dxa"/>
            <w:vAlign w:val="center"/>
          </w:tcPr>
          <w:p w14:paraId="1EC6706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214821</w:t>
            </w:r>
          </w:p>
        </w:tc>
        <w:tc>
          <w:tcPr>
            <w:tcW w:w="2058" w:type="dxa"/>
            <w:vAlign w:val="center"/>
          </w:tcPr>
          <w:p w14:paraId="5E507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B: 1:1000</w:t>
            </w:r>
          </w:p>
        </w:tc>
      </w:tr>
      <w:tr w14:paraId="451E92EF">
        <w:trPr>
          <w:trHeight w:val="670" w:hRule="atLeast"/>
        </w:trPr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637CFBB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α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</w:rPr>
              <w:t>-SMA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30C891B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teintech</w:t>
            </w:r>
          </w:p>
        </w:tc>
        <w:tc>
          <w:tcPr>
            <w:tcW w:w="2058" w:type="dxa"/>
            <w:tcBorders>
              <w:top w:val="nil"/>
              <w:bottom w:val="nil"/>
            </w:tcBorders>
            <w:vAlign w:val="center"/>
          </w:tcPr>
          <w:p w14:paraId="095B401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395-1-AP</w:t>
            </w:r>
          </w:p>
        </w:tc>
        <w:tc>
          <w:tcPr>
            <w:tcW w:w="2058" w:type="dxa"/>
            <w:tcBorders>
              <w:top w:val="nil"/>
              <w:bottom w:val="nil"/>
            </w:tcBorders>
            <w:vAlign w:val="center"/>
          </w:tcPr>
          <w:p w14:paraId="1425585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B: 1:1000</w:t>
            </w:r>
          </w:p>
        </w:tc>
      </w:tr>
      <w:tr w14:paraId="357AA681">
        <w:trPr>
          <w:trHeight w:val="670" w:hRule="atLeast"/>
        </w:trPr>
        <w:tc>
          <w:tcPr>
            <w:tcW w:w="2057" w:type="dxa"/>
            <w:vAlign w:val="center"/>
          </w:tcPr>
          <w:p w14:paraId="5C15B14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</w:rPr>
              <w:t>SM22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lang w:val="en-US" w:eastAsia="zh-CN"/>
              </w:rPr>
              <w:t>α</w:t>
            </w:r>
          </w:p>
        </w:tc>
        <w:tc>
          <w:tcPr>
            <w:tcW w:w="2057" w:type="dxa"/>
            <w:vAlign w:val="center"/>
          </w:tcPr>
          <w:p w14:paraId="14670D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teintech</w:t>
            </w:r>
          </w:p>
        </w:tc>
        <w:tc>
          <w:tcPr>
            <w:tcW w:w="2058" w:type="dxa"/>
            <w:vAlign w:val="center"/>
          </w:tcPr>
          <w:p w14:paraId="6CC407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493-1-AP</w:t>
            </w:r>
          </w:p>
        </w:tc>
        <w:tc>
          <w:tcPr>
            <w:tcW w:w="2058" w:type="dxa"/>
            <w:vAlign w:val="center"/>
          </w:tcPr>
          <w:p w14:paraId="76FBAC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B: 1:1000</w:t>
            </w:r>
          </w:p>
        </w:tc>
      </w:tr>
      <w:tr w14:paraId="40B3A866">
        <w:trPr>
          <w:trHeight w:val="625" w:hRule="atLeast"/>
        </w:trPr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5CDA6BE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lang w:val="en-US" w:eastAsia="zh-CN"/>
              </w:rPr>
              <w:t>β-actin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417B3D1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teintech</w:t>
            </w:r>
          </w:p>
        </w:tc>
        <w:tc>
          <w:tcPr>
            <w:tcW w:w="2058" w:type="dxa"/>
            <w:tcBorders>
              <w:top w:val="nil"/>
              <w:bottom w:val="nil"/>
            </w:tcBorders>
            <w:vAlign w:val="center"/>
          </w:tcPr>
          <w:p w14:paraId="4EBDD3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0536-1-AP</w:t>
            </w:r>
          </w:p>
        </w:tc>
        <w:tc>
          <w:tcPr>
            <w:tcW w:w="2058" w:type="dxa"/>
            <w:tcBorders>
              <w:top w:val="nil"/>
              <w:bottom w:val="nil"/>
            </w:tcBorders>
            <w:vAlign w:val="center"/>
          </w:tcPr>
          <w:p w14:paraId="6A27E6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B: 1: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</w:rPr>
              <w:t>000</w:t>
            </w:r>
          </w:p>
        </w:tc>
      </w:tr>
      <w:tr w14:paraId="420B3B88">
        <w:trPr>
          <w:trHeight w:val="625" w:hRule="atLeast"/>
        </w:trPr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54D0950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CCN3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1F8D8BB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bcam</w:t>
            </w:r>
          </w:p>
        </w:tc>
        <w:tc>
          <w:tcPr>
            <w:tcW w:w="2058" w:type="dxa"/>
            <w:tcBorders>
              <w:top w:val="nil"/>
              <w:bottom w:val="nil"/>
            </w:tcBorders>
            <w:vAlign w:val="center"/>
          </w:tcPr>
          <w:p w14:paraId="2ED29E30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b191425</w:t>
            </w:r>
          </w:p>
        </w:tc>
        <w:tc>
          <w:tcPr>
            <w:tcW w:w="2058" w:type="dxa"/>
            <w:tcBorders>
              <w:top w:val="nil"/>
              <w:bottom w:val="nil"/>
            </w:tcBorders>
            <w:vAlign w:val="center"/>
          </w:tcPr>
          <w:p w14:paraId="0018ECB5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B: 1:1000</w:t>
            </w:r>
          </w:p>
        </w:tc>
      </w:tr>
      <w:tr w14:paraId="5747A5D8">
        <w:trPr>
          <w:trHeight w:val="625" w:hRule="atLeast"/>
        </w:trPr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1EC338C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DLL1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0C7F680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teintech</w:t>
            </w:r>
          </w:p>
        </w:tc>
        <w:tc>
          <w:tcPr>
            <w:tcW w:w="2058" w:type="dxa"/>
            <w:tcBorders>
              <w:top w:val="nil"/>
              <w:bottom w:val="nil"/>
            </w:tcBorders>
            <w:vAlign w:val="center"/>
          </w:tcPr>
          <w:p w14:paraId="0B4A7DCE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8544-1-AP</w:t>
            </w:r>
          </w:p>
        </w:tc>
        <w:tc>
          <w:tcPr>
            <w:tcW w:w="2058" w:type="dxa"/>
            <w:tcBorders>
              <w:top w:val="nil"/>
              <w:bottom w:val="nil"/>
            </w:tcBorders>
            <w:vAlign w:val="center"/>
          </w:tcPr>
          <w:p w14:paraId="67C2AE83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B: 1:1000</w:t>
            </w:r>
          </w:p>
        </w:tc>
      </w:tr>
      <w:tr w14:paraId="2766C4D8">
        <w:trPr>
          <w:trHeight w:val="625" w:hRule="atLeast"/>
        </w:trPr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0EF97BC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NOTCH1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7A71333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Proteintech</w:t>
            </w:r>
          </w:p>
        </w:tc>
        <w:tc>
          <w:tcPr>
            <w:tcW w:w="2058" w:type="dxa"/>
            <w:tcBorders>
              <w:top w:val="nil"/>
              <w:bottom w:val="nil"/>
            </w:tcBorders>
            <w:vAlign w:val="center"/>
          </w:tcPr>
          <w:p w14:paraId="2ED29CC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0687-1-AP</w:t>
            </w:r>
          </w:p>
        </w:tc>
        <w:tc>
          <w:tcPr>
            <w:tcW w:w="2058" w:type="dxa"/>
            <w:tcBorders>
              <w:top w:val="nil"/>
              <w:bottom w:val="nil"/>
            </w:tcBorders>
            <w:vAlign w:val="center"/>
          </w:tcPr>
          <w:p w14:paraId="7D3AE757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B: 1:1000</w:t>
            </w:r>
          </w:p>
        </w:tc>
      </w:tr>
      <w:tr w14:paraId="33BBD7F2">
        <w:trPr>
          <w:trHeight w:val="625" w:hRule="atLeast"/>
        </w:trPr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15443F1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HEY1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21E41FD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teintech</w:t>
            </w:r>
          </w:p>
        </w:tc>
        <w:tc>
          <w:tcPr>
            <w:tcW w:w="2058" w:type="dxa"/>
            <w:tcBorders>
              <w:top w:val="nil"/>
              <w:bottom w:val="nil"/>
            </w:tcBorders>
            <w:vAlign w:val="center"/>
          </w:tcPr>
          <w:p w14:paraId="5B9E8350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9929-1-AP</w:t>
            </w:r>
          </w:p>
        </w:tc>
        <w:tc>
          <w:tcPr>
            <w:tcW w:w="2058" w:type="dxa"/>
            <w:tcBorders>
              <w:top w:val="nil"/>
              <w:bottom w:val="nil"/>
            </w:tcBorders>
            <w:vAlign w:val="center"/>
          </w:tcPr>
          <w:p w14:paraId="4F02331C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B: 1:1000</w:t>
            </w:r>
          </w:p>
        </w:tc>
      </w:tr>
      <w:tr w14:paraId="618A172D">
        <w:trPr>
          <w:trHeight w:val="625" w:hRule="atLeast"/>
        </w:trPr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4FDEAD8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HES1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center"/>
          </w:tcPr>
          <w:p w14:paraId="526B9A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bcam</w:t>
            </w:r>
          </w:p>
        </w:tc>
        <w:tc>
          <w:tcPr>
            <w:tcW w:w="2058" w:type="dxa"/>
            <w:tcBorders>
              <w:top w:val="nil"/>
              <w:bottom w:val="nil"/>
            </w:tcBorders>
            <w:vAlign w:val="center"/>
          </w:tcPr>
          <w:p w14:paraId="5E7AD9C4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ab108937</w:t>
            </w:r>
          </w:p>
        </w:tc>
        <w:tc>
          <w:tcPr>
            <w:tcW w:w="2058" w:type="dxa"/>
            <w:tcBorders>
              <w:top w:val="nil"/>
              <w:bottom w:val="nil"/>
            </w:tcBorders>
            <w:vAlign w:val="center"/>
          </w:tcPr>
          <w:p w14:paraId="1A2C4CF0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B: 1:1000</w:t>
            </w:r>
          </w:p>
        </w:tc>
      </w:tr>
      <w:tr w14:paraId="73A4CD49">
        <w:trPr>
          <w:trHeight w:val="625" w:hRule="atLeast"/>
        </w:trPr>
        <w:tc>
          <w:tcPr>
            <w:tcW w:w="2057" w:type="dxa"/>
            <w:tcBorders>
              <w:top w:val="nil"/>
              <w:bottom w:val="single" w:color="auto" w:sz="4" w:space="0"/>
            </w:tcBorders>
            <w:shd w:val="clear"/>
            <w:vAlign w:val="center"/>
          </w:tcPr>
          <w:p w14:paraId="04CC781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GAPDH</w:t>
            </w:r>
          </w:p>
        </w:tc>
        <w:tc>
          <w:tcPr>
            <w:tcW w:w="2057" w:type="dxa"/>
            <w:tcBorders>
              <w:top w:val="nil"/>
              <w:bottom w:val="single" w:color="auto" w:sz="4" w:space="0"/>
            </w:tcBorders>
            <w:shd w:val="clear"/>
            <w:vAlign w:val="center"/>
          </w:tcPr>
          <w:p w14:paraId="570838F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Proteintech</w:t>
            </w:r>
          </w:p>
        </w:tc>
        <w:tc>
          <w:tcPr>
            <w:tcW w:w="2058" w:type="dxa"/>
            <w:tcBorders>
              <w:top w:val="nil"/>
              <w:bottom w:val="single" w:color="auto" w:sz="4" w:space="0"/>
            </w:tcBorders>
            <w:shd w:val="clear"/>
            <w:vAlign w:val="center"/>
          </w:tcPr>
          <w:p w14:paraId="5B3C39B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0494-1-AP</w:t>
            </w:r>
          </w:p>
        </w:tc>
        <w:tc>
          <w:tcPr>
            <w:tcW w:w="2058" w:type="dxa"/>
            <w:tcBorders>
              <w:top w:val="nil"/>
              <w:bottom w:val="single" w:color="auto" w:sz="4" w:space="0"/>
            </w:tcBorders>
            <w:shd w:val="clear"/>
            <w:vAlign w:val="center"/>
          </w:tcPr>
          <w:p w14:paraId="14B73AF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B: 1:1000</w:t>
            </w:r>
          </w:p>
        </w:tc>
      </w:tr>
    </w:tbl>
    <w:p w14:paraId="6DBAB061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 Antibodies</w:t>
      </w:r>
      <w:bookmarkStart w:id="0" w:name="_GoBack"/>
      <w:bookmarkEnd w:id="0"/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Mi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RkMGQ4YmRjZjkyNDliN2RlZmFiZWE1YzY1NGZkMjYifQ=="/>
  </w:docVars>
  <w:rsids>
    <w:rsidRoot w:val="00C87A90"/>
    <w:rsid w:val="0000403C"/>
    <w:rsid w:val="000278AD"/>
    <w:rsid w:val="000300A8"/>
    <w:rsid w:val="000307D0"/>
    <w:rsid w:val="0003553E"/>
    <w:rsid w:val="00050225"/>
    <w:rsid w:val="00056F5A"/>
    <w:rsid w:val="00060B38"/>
    <w:rsid w:val="00075606"/>
    <w:rsid w:val="000B11C1"/>
    <w:rsid w:val="000D09EC"/>
    <w:rsid w:val="000D1F1A"/>
    <w:rsid w:val="000E2022"/>
    <w:rsid w:val="000E2CFF"/>
    <w:rsid w:val="000F44B9"/>
    <w:rsid w:val="00102457"/>
    <w:rsid w:val="00103072"/>
    <w:rsid w:val="00107372"/>
    <w:rsid w:val="0011415B"/>
    <w:rsid w:val="00115DE2"/>
    <w:rsid w:val="001175E8"/>
    <w:rsid w:val="00120AA5"/>
    <w:rsid w:val="00124145"/>
    <w:rsid w:val="00131510"/>
    <w:rsid w:val="001352B6"/>
    <w:rsid w:val="0016147A"/>
    <w:rsid w:val="00162E85"/>
    <w:rsid w:val="00173598"/>
    <w:rsid w:val="00177406"/>
    <w:rsid w:val="0018017E"/>
    <w:rsid w:val="00183D0B"/>
    <w:rsid w:val="00187D7B"/>
    <w:rsid w:val="001924E5"/>
    <w:rsid w:val="00192B4D"/>
    <w:rsid w:val="00194A4D"/>
    <w:rsid w:val="001B7890"/>
    <w:rsid w:val="001D780D"/>
    <w:rsid w:val="001F23C4"/>
    <w:rsid w:val="00210BB8"/>
    <w:rsid w:val="002125D5"/>
    <w:rsid w:val="00217397"/>
    <w:rsid w:val="00222A78"/>
    <w:rsid w:val="00267DC5"/>
    <w:rsid w:val="0027361F"/>
    <w:rsid w:val="002936BD"/>
    <w:rsid w:val="0029467B"/>
    <w:rsid w:val="002A45DD"/>
    <w:rsid w:val="002C362D"/>
    <w:rsid w:val="002F7FF7"/>
    <w:rsid w:val="00305E3E"/>
    <w:rsid w:val="00312049"/>
    <w:rsid w:val="00326632"/>
    <w:rsid w:val="00326B9C"/>
    <w:rsid w:val="00371111"/>
    <w:rsid w:val="00385FAC"/>
    <w:rsid w:val="003C4565"/>
    <w:rsid w:val="003D5CCA"/>
    <w:rsid w:val="003D6FE4"/>
    <w:rsid w:val="003D70DB"/>
    <w:rsid w:val="003E336F"/>
    <w:rsid w:val="003F2377"/>
    <w:rsid w:val="004009EB"/>
    <w:rsid w:val="00401470"/>
    <w:rsid w:val="00421450"/>
    <w:rsid w:val="004257C0"/>
    <w:rsid w:val="004336BB"/>
    <w:rsid w:val="00452D46"/>
    <w:rsid w:val="004853AA"/>
    <w:rsid w:val="00490FA3"/>
    <w:rsid w:val="004A6CC9"/>
    <w:rsid w:val="004B7D46"/>
    <w:rsid w:val="004B7F8E"/>
    <w:rsid w:val="004C1DE4"/>
    <w:rsid w:val="004C432F"/>
    <w:rsid w:val="004D4485"/>
    <w:rsid w:val="004F2C6E"/>
    <w:rsid w:val="004F3C3D"/>
    <w:rsid w:val="00500F08"/>
    <w:rsid w:val="00504CBD"/>
    <w:rsid w:val="0050643B"/>
    <w:rsid w:val="00511B15"/>
    <w:rsid w:val="00530BE4"/>
    <w:rsid w:val="00540891"/>
    <w:rsid w:val="00541667"/>
    <w:rsid w:val="00551D7A"/>
    <w:rsid w:val="00566E7A"/>
    <w:rsid w:val="00583BF8"/>
    <w:rsid w:val="005C2CB0"/>
    <w:rsid w:val="005C6A39"/>
    <w:rsid w:val="005D27C9"/>
    <w:rsid w:val="005E55DB"/>
    <w:rsid w:val="005F226D"/>
    <w:rsid w:val="005F6713"/>
    <w:rsid w:val="00602817"/>
    <w:rsid w:val="0062738E"/>
    <w:rsid w:val="00636A5D"/>
    <w:rsid w:val="006474C2"/>
    <w:rsid w:val="006522BD"/>
    <w:rsid w:val="006534C2"/>
    <w:rsid w:val="00657004"/>
    <w:rsid w:val="00657488"/>
    <w:rsid w:val="006660D6"/>
    <w:rsid w:val="00667B5E"/>
    <w:rsid w:val="00676329"/>
    <w:rsid w:val="00694361"/>
    <w:rsid w:val="006A37A4"/>
    <w:rsid w:val="006A40C4"/>
    <w:rsid w:val="006B186A"/>
    <w:rsid w:val="006D30BC"/>
    <w:rsid w:val="006F0B45"/>
    <w:rsid w:val="00711C8D"/>
    <w:rsid w:val="00714D34"/>
    <w:rsid w:val="007537B6"/>
    <w:rsid w:val="0076469A"/>
    <w:rsid w:val="0078725D"/>
    <w:rsid w:val="007E669C"/>
    <w:rsid w:val="00801C04"/>
    <w:rsid w:val="0082280F"/>
    <w:rsid w:val="0083330B"/>
    <w:rsid w:val="00833818"/>
    <w:rsid w:val="008420E5"/>
    <w:rsid w:val="00850EAA"/>
    <w:rsid w:val="008724C9"/>
    <w:rsid w:val="00877318"/>
    <w:rsid w:val="00884D61"/>
    <w:rsid w:val="00886245"/>
    <w:rsid w:val="0089546E"/>
    <w:rsid w:val="008A0E97"/>
    <w:rsid w:val="008A1D18"/>
    <w:rsid w:val="008A30BC"/>
    <w:rsid w:val="008B1C41"/>
    <w:rsid w:val="008B364C"/>
    <w:rsid w:val="008B726C"/>
    <w:rsid w:val="008C2E67"/>
    <w:rsid w:val="008D3F8E"/>
    <w:rsid w:val="008E02F8"/>
    <w:rsid w:val="008F212A"/>
    <w:rsid w:val="00913C7D"/>
    <w:rsid w:val="00921C5C"/>
    <w:rsid w:val="0094663F"/>
    <w:rsid w:val="0094772E"/>
    <w:rsid w:val="00947BB9"/>
    <w:rsid w:val="0096014C"/>
    <w:rsid w:val="00963B47"/>
    <w:rsid w:val="009B06C7"/>
    <w:rsid w:val="009B1A91"/>
    <w:rsid w:val="009C0383"/>
    <w:rsid w:val="009E584E"/>
    <w:rsid w:val="00A0194A"/>
    <w:rsid w:val="00A222B7"/>
    <w:rsid w:val="00A44D05"/>
    <w:rsid w:val="00A53437"/>
    <w:rsid w:val="00A57A8B"/>
    <w:rsid w:val="00A73224"/>
    <w:rsid w:val="00A9054E"/>
    <w:rsid w:val="00A961B4"/>
    <w:rsid w:val="00AA7855"/>
    <w:rsid w:val="00AC3AF1"/>
    <w:rsid w:val="00AC6D20"/>
    <w:rsid w:val="00AD1ABA"/>
    <w:rsid w:val="00AF050B"/>
    <w:rsid w:val="00AF614E"/>
    <w:rsid w:val="00B000E3"/>
    <w:rsid w:val="00B04983"/>
    <w:rsid w:val="00B1049E"/>
    <w:rsid w:val="00B334CB"/>
    <w:rsid w:val="00B35901"/>
    <w:rsid w:val="00B56266"/>
    <w:rsid w:val="00B57ECB"/>
    <w:rsid w:val="00B61491"/>
    <w:rsid w:val="00B65568"/>
    <w:rsid w:val="00B90BEF"/>
    <w:rsid w:val="00B92B63"/>
    <w:rsid w:val="00BC2A2C"/>
    <w:rsid w:val="00BD1819"/>
    <w:rsid w:val="00BE1BCF"/>
    <w:rsid w:val="00BE2645"/>
    <w:rsid w:val="00BE4E22"/>
    <w:rsid w:val="00BF1A34"/>
    <w:rsid w:val="00BF21F0"/>
    <w:rsid w:val="00BF2259"/>
    <w:rsid w:val="00C05D06"/>
    <w:rsid w:val="00C07DF8"/>
    <w:rsid w:val="00C126E2"/>
    <w:rsid w:val="00C235ED"/>
    <w:rsid w:val="00C27C53"/>
    <w:rsid w:val="00C36680"/>
    <w:rsid w:val="00C50F5E"/>
    <w:rsid w:val="00C6201C"/>
    <w:rsid w:val="00C66940"/>
    <w:rsid w:val="00C82D04"/>
    <w:rsid w:val="00C87A90"/>
    <w:rsid w:val="00C94442"/>
    <w:rsid w:val="00CA2147"/>
    <w:rsid w:val="00CA2980"/>
    <w:rsid w:val="00CB7D15"/>
    <w:rsid w:val="00CC66CC"/>
    <w:rsid w:val="00CD1DBB"/>
    <w:rsid w:val="00CE414D"/>
    <w:rsid w:val="00CF0E92"/>
    <w:rsid w:val="00CF376E"/>
    <w:rsid w:val="00D011F7"/>
    <w:rsid w:val="00D0779A"/>
    <w:rsid w:val="00D167ED"/>
    <w:rsid w:val="00D252D6"/>
    <w:rsid w:val="00D35E1A"/>
    <w:rsid w:val="00D51E8D"/>
    <w:rsid w:val="00D60A47"/>
    <w:rsid w:val="00D66051"/>
    <w:rsid w:val="00D84507"/>
    <w:rsid w:val="00D8674D"/>
    <w:rsid w:val="00D8753B"/>
    <w:rsid w:val="00D87F2B"/>
    <w:rsid w:val="00D923F1"/>
    <w:rsid w:val="00DA6276"/>
    <w:rsid w:val="00DD3E03"/>
    <w:rsid w:val="00DD4112"/>
    <w:rsid w:val="00DF10DD"/>
    <w:rsid w:val="00DF3A43"/>
    <w:rsid w:val="00DF6D6A"/>
    <w:rsid w:val="00E03C6D"/>
    <w:rsid w:val="00E11426"/>
    <w:rsid w:val="00E17F0E"/>
    <w:rsid w:val="00E329B0"/>
    <w:rsid w:val="00E36035"/>
    <w:rsid w:val="00E4089E"/>
    <w:rsid w:val="00E532B8"/>
    <w:rsid w:val="00E55A73"/>
    <w:rsid w:val="00E566D0"/>
    <w:rsid w:val="00E70770"/>
    <w:rsid w:val="00E74137"/>
    <w:rsid w:val="00E841F4"/>
    <w:rsid w:val="00E9040A"/>
    <w:rsid w:val="00E9467B"/>
    <w:rsid w:val="00EA1711"/>
    <w:rsid w:val="00EB2CC1"/>
    <w:rsid w:val="00EB68B2"/>
    <w:rsid w:val="00EB79B6"/>
    <w:rsid w:val="00EC30FD"/>
    <w:rsid w:val="00EC5817"/>
    <w:rsid w:val="00EF0173"/>
    <w:rsid w:val="00F07F2A"/>
    <w:rsid w:val="00F15E60"/>
    <w:rsid w:val="00F22E1C"/>
    <w:rsid w:val="00F268C6"/>
    <w:rsid w:val="00F4670A"/>
    <w:rsid w:val="00F54C7B"/>
    <w:rsid w:val="00F67F2A"/>
    <w:rsid w:val="00FA2FD2"/>
    <w:rsid w:val="00FA5304"/>
    <w:rsid w:val="00FA5698"/>
    <w:rsid w:val="00FB0482"/>
    <w:rsid w:val="00FB1FF5"/>
    <w:rsid w:val="00FB36B1"/>
    <w:rsid w:val="00FC16B9"/>
    <w:rsid w:val="00FD3314"/>
    <w:rsid w:val="00FE3105"/>
    <w:rsid w:val="00FF3BBB"/>
    <w:rsid w:val="079B1D5E"/>
    <w:rsid w:val="15FF2E1F"/>
    <w:rsid w:val="777DF9C6"/>
    <w:rsid w:val="7DBE8016"/>
    <w:rsid w:val="A5CB56E4"/>
    <w:rsid w:val="BB7D0C0B"/>
    <w:rsid w:val="BD660ADA"/>
    <w:rsid w:val="BDF7D535"/>
    <w:rsid w:val="BF7D8FD0"/>
    <w:rsid w:val="DEF7FA63"/>
    <w:rsid w:val="FDEFA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4">
    <w:name w:val="Plain Table 2"/>
    <w:basedOn w:val="13"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</Words>
  <Characters>200</Characters>
  <Lines>1</Lines>
  <Paragraphs>1</Paragraphs>
  <TotalTime>0</TotalTime>
  <ScaleCrop>false</ScaleCrop>
  <LinksUpToDate>false</LinksUpToDate>
  <CharactersWithSpaces>233</CharactersWithSpaces>
  <Application>WPS Office_6.13.2.89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8T00:09:00Z</dcterms:created>
  <dc:creator>office user</dc:creator>
  <cp:lastModifiedBy>Meredith</cp:lastModifiedBy>
  <dcterms:modified xsi:type="dcterms:W3CDTF">2024-11-30T08:56:5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2.8918</vt:lpwstr>
  </property>
  <property fmtid="{D5CDD505-2E9C-101B-9397-08002B2CF9AE}" pid="3" name="ICV">
    <vt:lpwstr>EB297EF58D27E62F1B7C0266F76030FD_42</vt:lpwstr>
  </property>
</Properties>
</file>